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561F60" w14:textId="54143550" w:rsidR="006E4117" w:rsidRDefault="006E4117"/>
    <w:p w14:paraId="264E2B16" w14:textId="1FD7A97C" w:rsidR="001C7F9C" w:rsidRDefault="001C7F9C"/>
    <w:p w14:paraId="2F8DC042" w14:textId="210B8A51" w:rsidR="001C7F9C" w:rsidRDefault="001C7F9C"/>
    <w:p w14:paraId="517CFCBB" w14:textId="74AE088F" w:rsidR="003F277B" w:rsidRPr="00E94EDD" w:rsidRDefault="00940894" w:rsidP="003F277B">
      <w:pPr>
        <w:rPr>
          <w:color w:val="000000" w:themeColor="text1"/>
        </w:rPr>
      </w:pPr>
      <w:r w:rsidRPr="00E94EDD">
        <w:rPr>
          <w:b/>
          <w:bCs/>
        </w:rPr>
        <w:t xml:space="preserve">Table </w:t>
      </w:r>
      <w:proofErr w:type="gramStart"/>
      <w:r w:rsidR="005D0612" w:rsidRPr="00E94EDD">
        <w:rPr>
          <w:b/>
          <w:bCs/>
        </w:rPr>
        <w:t>S</w:t>
      </w:r>
      <w:bookmarkStart w:id="0" w:name="_GoBack"/>
      <w:bookmarkEnd w:id="0"/>
      <w:r w:rsidR="0028063D" w:rsidRPr="00E94EDD">
        <w:rPr>
          <w:b/>
          <w:bCs/>
        </w:rPr>
        <w:t>V</w:t>
      </w:r>
      <w:r w:rsidR="003F277B">
        <w:t xml:space="preserve">  </w:t>
      </w:r>
      <w:r w:rsidR="003F277B" w:rsidRPr="003F277B">
        <w:rPr>
          <w:rFonts w:cstheme="minorHAnsi"/>
        </w:rPr>
        <w:t>Participant</w:t>
      </w:r>
      <w:proofErr w:type="gramEnd"/>
      <w:r w:rsidR="003F277B" w:rsidRPr="003F277B">
        <w:rPr>
          <w:rFonts w:cstheme="minorHAnsi"/>
        </w:rPr>
        <w:t xml:space="preserve"> micronucleus values.</w:t>
      </w:r>
    </w:p>
    <w:p w14:paraId="52C5F6F4" w14:textId="4B2FA2EE" w:rsidR="001C7F9C" w:rsidRPr="00E94EDD" w:rsidRDefault="001C7F9C">
      <w:pPr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0"/>
        <w:gridCol w:w="1269"/>
        <w:gridCol w:w="171"/>
        <w:gridCol w:w="1236"/>
        <w:gridCol w:w="204"/>
        <w:gridCol w:w="1203"/>
        <w:gridCol w:w="237"/>
        <w:gridCol w:w="1440"/>
      </w:tblGrid>
      <w:tr w:rsidR="000F1099" w14:paraId="3AB881F3" w14:textId="72E30EF2" w:rsidTr="002E3AA0"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D3C7EC" w14:textId="77777777" w:rsidR="000F1099" w:rsidRPr="005D0612" w:rsidRDefault="000F1099">
            <w:pPr>
              <w:rPr>
                <w:sz w:val="8"/>
                <w:szCs w:val="8"/>
              </w:rPr>
            </w:pPr>
          </w:p>
        </w:tc>
        <w:tc>
          <w:tcPr>
            <w:tcW w:w="576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A979F6" w14:textId="77777777" w:rsidR="000F1099" w:rsidRPr="005D0612" w:rsidRDefault="000F1099" w:rsidP="001C7F9C">
            <w:pPr>
              <w:jc w:val="center"/>
              <w:rPr>
                <w:sz w:val="8"/>
                <w:szCs w:val="8"/>
              </w:rPr>
            </w:pPr>
          </w:p>
        </w:tc>
      </w:tr>
      <w:tr w:rsidR="000F1099" w14:paraId="62C88CA3" w14:textId="10388A47" w:rsidTr="002E3AA0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4251E96" w14:textId="77777777" w:rsidR="000F1099" w:rsidRPr="001C7F9C" w:rsidRDefault="000F1099">
            <w:pPr>
              <w:rPr>
                <w:sz w:val="20"/>
                <w:szCs w:val="20"/>
              </w:rPr>
            </w:pPr>
          </w:p>
        </w:tc>
        <w:tc>
          <w:tcPr>
            <w:tcW w:w="288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D531BD7" w14:textId="030CB4CE" w:rsidR="000F1099" w:rsidRPr="005D0612" w:rsidRDefault="000F1099" w:rsidP="001C7F9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ntrol</w:t>
            </w:r>
            <w:r w:rsidR="00E94EDD">
              <w:rPr>
                <w:b/>
                <w:bCs/>
                <w:sz w:val="20"/>
                <w:szCs w:val="20"/>
              </w:rPr>
              <w:t xml:space="preserve"> group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F4B8C58" w14:textId="48F643BD" w:rsidR="000F1099" w:rsidRPr="005D0612" w:rsidRDefault="000F1099" w:rsidP="001C7F9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upplement</w:t>
            </w:r>
            <w:r w:rsidR="00E94EDD">
              <w:rPr>
                <w:b/>
                <w:bCs/>
                <w:sz w:val="20"/>
                <w:szCs w:val="20"/>
              </w:rPr>
              <w:t xml:space="preserve"> group</w:t>
            </w:r>
          </w:p>
        </w:tc>
      </w:tr>
      <w:tr w:rsidR="000F1099" w14:paraId="68DF1303" w14:textId="59913FF0" w:rsidTr="002E3AA0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2C84153" w14:textId="77777777" w:rsidR="000F1099" w:rsidRPr="001C7F9C" w:rsidRDefault="000F1099" w:rsidP="001C7F9C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7EED83" w14:textId="0780A482" w:rsidR="000F1099" w:rsidRPr="005D0612" w:rsidRDefault="000F1099" w:rsidP="001C7F9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%MN-RET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6A84B1" w14:textId="0E844EAB" w:rsidR="000F1099" w:rsidRPr="005D0612" w:rsidRDefault="000F1099" w:rsidP="001C7F9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%RET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716CCB" w14:textId="515412FA" w:rsidR="000F1099" w:rsidRPr="005D0612" w:rsidRDefault="000F1099" w:rsidP="001C7F9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%MN-RE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677033" w14:textId="387E9955" w:rsidR="000F1099" w:rsidRPr="005D0612" w:rsidRDefault="000F1099" w:rsidP="001C7F9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%RET</w:t>
            </w:r>
          </w:p>
        </w:tc>
      </w:tr>
      <w:tr w:rsidR="000F1099" w14:paraId="705A5C9F" w14:textId="494C2E80" w:rsidTr="002E3AA0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0E9447D" w14:textId="77777777" w:rsidR="000F1099" w:rsidRPr="001C7F9C" w:rsidRDefault="000F1099" w:rsidP="000F109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F5468E" w14:textId="5C72FBCD" w:rsidR="000F1099" w:rsidRPr="001C7F9C" w:rsidRDefault="000F1099" w:rsidP="000F10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A07294" w14:textId="6ECF5C66" w:rsidR="000F1099" w:rsidRPr="001C7F9C" w:rsidRDefault="000F1099" w:rsidP="000F10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5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586C0F" w14:textId="2F802A95" w:rsidR="000F1099" w:rsidRPr="001C7F9C" w:rsidRDefault="000F1099" w:rsidP="000F10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36628E" w14:textId="315D3973" w:rsidR="000F1099" w:rsidRPr="001C7F9C" w:rsidRDefault="000F1099" w:rsidP="000F10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9</w:t>
            </w:r>
          </w:p>
        </w:tc>
      </w:tr>
      <w:tr w:rsidR="000F1099" w14:paraId="782D1468" w14:textId="54CF7479" w:rsidTr="002E3AA0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5A03852" w14:textId="77777777" w:rsidR="000F1099" w:rsidRPr="001C7F9C" w:rsidRDefault="000F1099" w:rsidP="000F109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9D85AA" w14:textId="529C59A5" w:rsidR="000F1099" w:rsidRPr="001C7F9C" w:rsidRDefault="000F1099" w:rsidP="000F10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1DCFD4" w14:textId="2418B735" w:rsidR="000F1099" w:rsidRPr="001C7F9C" w:rsidRDefault="000F1099" w:rsidP="000F10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3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BAE8A3" w14:textId="62EE670D" w:rsidR="000F1099" w:rsidRPr="001C7F9C" w:rsidRDefault="000F1099" w:rsidP="000F10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37B68FF" w14:textId="390FC01D" w:rsidR="000F1099" w:rsidRPr="001C7F9C" w:rsidRDefault="000F1099" w:rsidP="000F10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7</w:t>
            </w:r>
          </w:p>
        </w:tc>
      </w:tr>
      <w:tr w:rsidR="000F1099" w14:paraId="07816828" w14:textId="5C3CEF5F" w:rsidTr="002E3AA0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474CFDE" w14:textId="77777777" w:rsidR="000F1099" w:rsidRPr="001C7F9C" w:rsidRDefault="000F1099" w:rsidP="000F109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575BAE" w14:textId="1FC7FA9B" w:rsidR="000F1099" w:rsidRPr="001C7F9C" w:rsidRDefault="000F1099" w:rsidP="000F10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64E891" w14:textId="6339335C" w:rsidR="000F1099" w:rsidRPr="001C7F9C" w:rsidRDefault="000F1099" w:rsidP="000F10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2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3AF205" w14:textId="6EF43E27" w:rsidR="000F1099" w:rsidRPr="001C7F9C" w:rsidRDefault="000F1099" w:rsidP="000F10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46380AA" w14:textId="7A76EFB9" w:rsidR="000F1099" w:rsidRPr="001C7F9C" w:rsidRDefault="000F1099" w:rsidP="000F10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</w:t>
            </w:r>
          </w:p>
        </w:tc>
      </w:tr>
      <w:tr w:rsidR="000F1099" w14:paraId="17D641ED" w14:textId="35A1EF49" w:rsidTr="002E3AA0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A8585D9" w14:textId="77777777" w:rsidR="000F1099" w:rsidRPr="001C7F9C" w:rsidRDefault="000F1099" w:rsidP="000F109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6C9BF7" w14:textId="4C7A3682" w:rsidR="000F1099" w:rsidRPr="001C7F9C" w:rsidRDefault="000F1099" w:rsidP="000F10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A82D2B" w14:textId="247438B9" w:rsidR="000F1099" w:rsidRPr="001C7F9C" w:rsidRDefault="000F1099" w:rsidP="000F10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4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D9ADAE" w14:textId="2B01559B" w:rsidR="000F1099" w:rsidRPr="001C7F9C" w:rsidRDefault="000F1099" w:rsidP="000F10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3E8A4A1" w14:textId="7A538B57" w:rsidR="000F1099" w:rsidRPr="001C7F9C" w:rsidRDefault="000F1099" w:rsidP="000F10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3</w:t>
            </w:r>
          </w:p>
        </w:tc>
      </w:tr>
      <w:tr w:rsidR="000F1099" w14:paraId="439B914E" w14:textId="756C82ED" w:rsidTr="002E3AA0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1ABDF97" w14:textId="77777777" w:rsidR="000F1099" w:rsidRPr="001C7F9C" w:rsidRDefault="000F1099" w:rsidP="000F109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AD6A11" w14:textId="77C5B393" w:rsidR="000F1099" w:rsidRPr="001C7F9C" w:rsidRDefault="000F1099" w:rsidP="000F10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CAC938" w14:textId="19B0E50E" w:rsidR="000F1099" w:rsidRPr="001C7F9C" w:rsidRDefault="000F1099" w:rsidP="000F10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964847" w14:textId="6D3DE376" w:rsidR="000F1099" w:rsidRPr="001C7F9C" w:rsidRDefault="000F1099" w:rsidP="000F10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25FAAF4" w14:textId="48E702F0" w:rsidR="000F1099" w:rsidRPr="001C7F9C" w:rsidRDefault="000F1099" w:rsidP="000F10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2</w:t>
            </w:r>
          </w:p>
        </w:tc>
      </w:tr>
      <w:tr w:rsidR="000F1099" w14:paraId="1CA43E27" w14:textId="7B9C005E" w:rsidTr="002E3AA0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68AE89B" w14:textId="77777777" w:rsidR="000F1099" w:rsidRPr="001C7F9C" w:rsidRDefault="000F1099" w:rsidP="000F109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0A6B0F" w14:textId="00A1FD4B" w:rsidR="000F1099" w:rsidRPr="001C7F9C" w:rsidRDefault="000F1099" w:rsidP="000F10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B9F5BD" w14:textId="32500761" w:rsidR="000F1099" w:rsidRPr="001C7F9C" w:rsidRDefault="000F1099" w:rsidP="000F10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1544F3" w14:textId="7A4C22FF" w:rsidR="000F1099" w:rsidRPr="001C7F9C" w:rsidRDefault="000F1099" w:rsidP="000F10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C0310B1" w14:textId="333B394A" w:rsidR="000F1099" w:rsidRPr="001C7F9C" w:rsidRDefault="000F1099" w:rsidP="000F10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</w:tr>
      <w:tr w:rsidR="000F1099" w14:paraId="0510ECC5" w14:textId="33AB6144" w:rsidTr="002E3AA0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AA1DE76" w14:textId="77777777" w:rsidR="000F1099" w:rsidRPr="001C7F9C" w:rsidRDefault="000F1099" w:rsidP="000F109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E00D49" w14:textId="2D8C9B02" w:rsidR="000F1099" w:rsidRPr="001C7F9C" w:rsidRDefault="000F1099" w:rsidP="000F10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6AA11A" w14:textId="4337DE0B" w:rsidR="000F1099" w:rsidRPr="001C7F9C" w:rsidRDefault="000F1099" w:rsidP="000F10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8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B35EC1" w14:textId="55E777AA" w:rsidR="000F1099" w:rsidRPr="001C7F9C" w:rsidRDefault="000F1099" w:rsidP="000F10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146D2C7" w14:textId="3627340C" w:rsidR="000F1099" w:rsidRPr="001C7F9C" w:rsidRDefault="000F1099" w:rsidP="000F10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8</w:t>
            </w:r>
          </w:p>
        </w:tc>
      </w:tr>
      <w:tr w:rsidR="000F1099" w14:paraId="4544D79B" w14:textId="553110C7" w:rsidTr="002E3AA0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0FEDE42" w14:textId="77777777" w:rsidR="000F1099" w:rsidRPr="001C7F9C" w:rsidRDefault="000F1099" w:rsidP="000F109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A16CCE" w14:textId="5401F71E" w:rsidR="000F1099" w:rsidRPr="001C7F9C" w:rsidRDefault="000F1099" w:rsidP="000F10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D80B14" w14:textId="514E229D" w:rsidR="000F1099" w:rsidRPr="001C7F9C" w:rsidRDefault="000F1099" w:rsidP="000F10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7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2DDBD9" w14:textId="2BE6854F" w:rsidR="000F1099" w:rsidRPr="001C7F9C" w:rsidRDefault="000F1099" w:rsidP="000F10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8580F03" w14:textId="0883A757" w:rsidR="000F1099" w:rsidRPr="001C7F9C" w:rsidRDefault="000F1099" w:rsidP="000F10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3</w:t>
            </w:r>
          </w:p>
        </w:tc>
      </w:tr>
      <w:tr w:rsidR="000F1099" w14:paraId="1D124DBB" w14:textId="5F4429EC" w:rsidTr="002E3AA0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9511165" w14:textId="77777777" w:rsidR="000F1099" w:rsidRPr="001C7F9C" w:rsidRDefault="000F1099" w:rsidP="000F109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14F935" w14:textId="481DDF74" w:rsidR="000F1099" w:rsidRPr="001C7F9C" w:rsidRDefault="000F1099" w:rsidP="000F10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A90B7E" w14:textId="3D92B9FA" w:rsidR="000F1099" w:rsidRPr="001C7F9C" w:rsidRDefault="000F1099" w:rsidP="000F10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8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2AC52E" w14:textId="4594E54A" w:rsidR="000F1099" w:rsidRPr="001C7F9C" w:rsidRDefault="000F1099" w:rsidP="000F10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8DB3879" w14:textId="08D51795" w:rsidR="000F1099" w:rsidRPr="001C7F9C" w:rsidRDefault="000F1099" w:rsidP="000F10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3</w:t>
            </w:r>
          </w:p>
        </w:tc>
      </w:tr>
      <w:tr w:rsidR="000F1099" w14:paraId="13D95924" w14:textId="5BA80D68" w:rsidTr="002E3AA0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E1E2AA9" w14:textId="77777777" w:rsidR="000F1099" w:rsidRPr="001C7F9C" w:rsidRDefault="000F1099" w:rsidP="000F109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574A5F" w14:textId="759D8E80" w:rsidR="000F1099" w:rsidRPr="001C7F9C" w:rsidRDefault="000F1099" w:rsidP="000F10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CCE219" w14:textId="40F57699" w:rsidR="000F1099" w:rsidRPr="001C7F9C" w:rsidRDefault="000F1099" w:rsidP="000F10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7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0AACC7" w14:textId="7C2D2D8F" w:rsidR="000F1099" w:rsidRPr="001C7F9C" w:rsidRDefault="000F1099" w:rsidP="000F10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C932402" w14:textId="0248DAFC" w:rsidR="000F1099" w:rsidRPr="001C7F9C" w:rsidRDefault="000F1099" w:rsidP="000F10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3</w:t>
            </w:r>
          </w:p>
        </w:tc>
      </w:tr>
      <w:tr w:rsidR="000F1099" w14:paraId="7A4E1C90" w14:textId="6A63F793" w:rsidTr="002E3AA0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E06CF93" w14:textId="77777777" w:rsidR="000F1099" w:rsidRPr="001C7F9C" w:rsidRDefault="000F1099" w:rsidP="000F109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5612AB" w14:textId="74E63BC9" w:rsidR="000F1099" w:rsidRPr="001C7F9C" w:rsidRDefault="000F1099" w:rsidP="000F10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1702E9" w14:textId="23D3B010" w:rsidR="000F1099" w:rsidRPr="001C7F9C" w:rsidRDefault="000F1099" w:rsidP="000F10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3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D787DA" w14:textId="6C39B371" w:rsidR="000F1099" w:rsidRPr="001C7F9C" w:rsidRDefault="000F1099" w:rsidP="000F10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7837C8E" w14:textId="580A17BE" w:rsidR="000F1099" w:rsidRPr="001C7F9C" w:rsidRDefault="000F1099" w:rsidP="000F10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6</w:t>
            </w:r>
          </w:p>
        </w:tc>
      </w:tr>
      <w:tr w:rsidR="000F1099" w14:paraId="1A21E82F" w14:textId="47CB30F9" w:rsidTr="002E3AA0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165DC60" w14:textId="77777777" w:rsidR="000F1099" w:rsidRPr="001C7F9C" w:rsidRDefault="000F1099" w:rsidP="000F109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C43B98" w14:textId="0B276292" w:rsidR="000F1099" w:rsidRPr="001C7F9C" w:rsidRDefault="000F1099" w:rsidP="000F10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2F25A3" w14:textId="0B161F8C" w:rsidR="000F1099" w:rsidRPr="001C7F9C" w:rsidRDefault="000F1099" w:rsidP="000F10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C3BBF3" w14:textId="7CA5F6D9" w:rsidR="000F1099" w:rsidRPr="001C7F9C" w:rsidRDefault="000F1099" w:rsidP="000F10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10E3C09" w14:textId="7254ADFB" w:rsidR="000F1099" w:rsidRPr="001C7F9C" w:rsidRDefault="000F1099" w:rsidP="000F10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1</w:t>
            </w:r>
          </w:p>
        </w:tc>
      </w:tr>
      <w:tr w:rsidR="000F1099" w14:paraId="511A4CD6" w14:textId="20357F65" w:rsidTr="002E3AA0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C9B25D3" w14:textId="77777777" w:rsidR="000F1099" w:rsidRPr="001C7F9C" w:rsidRDefault="000F1099" w:rsidP="000F109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06BA70" w14:textId="6768DA47" w:rsidR="000F1099" w:rsidRPr="001C7F9C" w:rsidRDefault="000F1099" w:rsidP="000F10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2B29AA" w14:textId="6AC4E725" w:rsidR="000F1099" w:rsidRPr="001C7F9C" w:rsidRDefault="000F1099" w:rsidP="000F10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7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EA2377" w14:textId="05FBEC54" w:rsidR="000F1099" w:rsidRPr="001C7F9C" w:rsidRDefault="000F1099" w:rsidP="000F10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35F7BBA" w14:textId="55C0A92D" w:rsidR="000F1099" w:rsidRPr="001C7F9C" w:rsidRDefault="000F1099" w:rsidP="000F10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</w:tr>
      <w:tr w:rsidR="000F1099" w14:paraId="620B73E5" w14:textId="2238BB75" w:rsidTr="002E3AA0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A880BC0" w14:textId="77777777" w:rsidR="000F1099" w:rsidRPr="001C7F9C" w:rsidRDefault="000F1099" w:rsidP="000F109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37B8E3" w14:textId="6DD93C40" w:rsidR="000F1099" w:rsidRPr="001C7F9C" w:rsidRDefault="000F1099" w:rsidP="000F10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BCCB4A" w14:textId="1EE45381" w:rsidR="000F1099" w:rsidRPr="001C7F9C" w:rsidRDefault="000F1099" w:rsidP="000F10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CF7BCC" w14:textId="2CA611FB" w:rsidR="000F1099" w:rsidRPr="001C7F9C" w:rsidRDefault="000F1099" w:rsidP="000F10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7CD1781" w14:textId="34620ED3" w:rsidR="000F1099" w:rsidRPr="001C7F9C" w:rsidRDefault="000F1099" w:rsidP="000F10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9</w:t>
            </w:r>
          </w:p>
        </w:tc>
      </w:tr>
      <w:tr w:rsidR="000F1099" w14:paraId="6933A1AE" w14:textId="37BA8EA8" w:rsidTr="002E3AA0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761AE06" w14:textId="77777777" w:rsidR="000F1099" w:rsidRPr="001C7F9C" w:rsidRDefault="000F1099" w:rsidP="000F109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5DF738" w14:textId="62C2C58C" w:rsidR="000F1099" w:rsidRPr="001C7F9C" w:rsidRDefault="000F1099" w:rsidP="000F10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E1ED6B" w14:textId="3864466B" w:rsidR="000F1099" w:rsidRPr="001C7F9C" w:rsidRDefault="000F1099" w:rsidP="000F10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5E060D" w14:textId="7A0C9E40" w:rsidR="000F1099" w:rsidRPr="001C7F9C" w:rsidRDefault="000F1099" w:rsidP="000F10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41AF4F2" w14:textId="36C820B9" w:rsidR="000F1099" w:rsidRPr="001C7F9C" w:rsidRDefault="000F1099" w:rsidP="000F10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5</w:t>
            </w:r>
          </w:p>
        </w:tc>
      </w:tr>
      <w:tr w:rsidR="000F1099" w14:paraId="0BC14C3D" w14:textId="0C235DD3" w:rsidTr="002E3AA0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12DD244" w14:textId="77777777" w:rsidR="000F1099" w:rsidRPr="001C7F9C" w:rsidRDefault="000F1099" w:rsidP="000F109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E83D64" w14:textId="5DBB73C3" w:rsidR="000F1099" w:rsidRPr="001C7F9C" w:rsidRDefault="000F1099" w:rsidP="000F10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87F220" w14:textId="79EE4671" w:rsidR="000F1099" w:rsidRPr="001C7F9C" w:rsidRDefault="000F1099" w:rsidP="000F10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1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60BCCB" w14:textId="511FF5CF" w:rsidR="000F1099" w:rsidRPr="001C7F9C" w:rsidRDefault="000F1099" w:rsidP="000F10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D37ABA8" w14:textId="2080B9D3" w:rsidR="000F1099" w:rsidRPr="001C7F9C" w:rsidRDefault="000F1099" w:rsidP="000F10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6</w:t>
            </w:r>
          </w:p>
        </w:tc>
      </w:tr>
      <w:tr w:rsidR="000F1099" w14:paraId="073DC4E7" w14:textId="1490D4FE" w:rsidTr="002E3AA0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3367D04" w14:textId="77777777" w:rsidR="000F1099" w:rsidRPr="001C7F9C" w:rsidRDefault="000F1099" w:rsidP="000F109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66B27C" w14:textId="69832780" w:rsidR="000F1099" w:rsidRPr="001C7F9C" w:rsidRDefault="000F1099" w:rsidP="000F10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DA0314" w14:textId="45115982" w:rsidR="000F1099" w:rsidRPr="001C7F9C" w:rsidRDefault="000F1099" w:rsidP="000F10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6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B513C6" w14:textId="5225EA14" w:rsidR="000F1099" w:rsidRPr="001C7F9C" w:rsidRDefault="000F1099" w:rsidP="000F10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5C44FFE" w14:textId="4624050B" w:rsidR="000F1099" w:rsidRPr="001C7F9C" w:rsidRDefault="000F1099" w:rsidP="000F10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</w:t>
            </w:r>
          </w:p>
        </w:tc>
      </w:tr>
      <w:tr w:rsidR="000F1099" w14:paraId="7E5EFD05" w14:textId="4353E798" w:rsidTr="002E3AA0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96707E9" w14:textId="77777777" w:rsidR="000F1099" w:rsidRPr="001C7F9C" w:rsidRDefault="000F1099" w:rsidP="000F109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A73243" w14:textId="024FF1FB" w:rsidR="000F1099" w:rsidRPr="001C7F9C" w:rsidRDefault="000F1099" w:rsidP="000F10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400C28" w14:textId="45A39ED4" w:rsidR="000F1099" w:rsidRPr="001C7F9C" w:rsidRDefault="000F1099" w:rsidP="000F10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3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1F2FDF" w14:textId="1391DFFA" w:rsidR="000F1099" w:rsidRPr="001C7F9C" w:rsidRDefault="000F1099" w:rsidP="000F10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C7C79F1" w14:textId="47024BEB" w:rsidR="000F1099" w:rsidRPr="001C7F9C" w:rsidRDefault="000F1099" w:rsidP="000F10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</w:t>
            </w:r>
          </w:p>
        </w:tc>
      </w:tr>
      <w:tr w:rsidR="000F1099" w14:paraId="6F542B16" w14:textId="69F59A3D" w:rsidTr="002E3AA0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E231A94" w14:textId="77777777" w:rsidR="000F1099" w:rsidRPr="001C7F9C" w:rsidRDefault="000F1099" w:rsidP="000F109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BF65AD" w14:textId="7D0B2AFA" w:rsidR="000F1099" w:rsidRPr="001C7F9C" w:rsidRDefault="000F1099" w:rsidP="000F10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AC6362" w14:textId="3110F33F" w:rsidR="000F1099" w:rsidRPr="001C7F9C" w:rsidRDefault="000F1099" w:rsidP="000F10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6D6FA8" w14:textId="5E4A4413" w:rsidR="000F1099" w:rsidRPr="001C7F9C" w:rsidRDefault="000F1099" w:rsidP="000F10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1615DB1" w14:textId="60203994" w:rsidR="000F1099" w:rsidRPr="001C7F9C" w:rsidRDefault="000F1099" w:rsidP="000F10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8</w:t>
            </w:r>
          </w:p>
        </w:tc>
      </w:tr>
      <w:tr w:rsidR="000F1099" w14:paraId="790EB789" w14:textId="22066D80" w:rsidTr="002E3AA0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8D4A48F" w14:textId="77777777" w:rsidR="000F1099" w:rsidRPr="001C7F9C" w:rsidRDefault="000F1099" w:rsidP="000F109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B9D9C3" w14:textId="50E7B036" w:rsidR="000F1099" w:rsidRPr="001C7F9C" w:rsidRDefault="000F1099" w:rsidP="000F10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E4098C" w14:textId="7250959F" w:rsidR="000F1099" w:rsidRPr="001C7F9C" w:rsidRDefault="000F1099" w:rsidP="000F10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4F1580" w14:textId="622266F7" w:rsidR="000F1099" w:rsidRPr="001C7F9C" w:rsidRDefault="000F1099" w:rsidP="000F10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3F8C0F2" w14:textId="7302B077" w:rsidR="000F1099" w:rsidRPr="001C7F9C" w:rsidRDefault="000F1099" w:rsidP="000F10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</w:t>
            </w:r>
          </w:p>
        </w:tc>
      </w:tr>
      <w:tr w:rsidR="000F1099" w14:paraId="4004A383" w14:textId="7B04CB3A" w:rsidTr="002E3AA0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061B152" w14:textId="77777777" w:rsidR="000F1099" w:rsidRPr="001C7F9C" w:rsidRDefault="000F1099" w:rsidP="000F109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DC6E75" w14:textId="144993D4" w:rsidR="000F1099" w:rsidRPr="001C7F9C" w:rsidRDefault="000F1099" w:rsidP="000F10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8645EA" w14:textId="1888D785" w:rsidR="000F1099" w:rsidRPr="001C7F9C" w:rsidRDefault="000F1099" w:rsidP="000F10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34D974" w14:textId="5CD4F84E" w:rsidR="000F1099" w:rsidRPr="001C7F9C" w:rsidRDefault="000F1099" w:rsidP="000F10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98720DE" w14:textId="3D093520" w:rsidR="000F1099" w:rsidRPr="001C7F9C" w:rsidRDefault="000F1099" w:rsidP="000F10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</w:tr>
      <w:tr w:rsidR="000F1099" w14:paraId="73101CA1" w14:textId="41ACEA7C" w:rsidTr="002E3AA0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AEA1A28" w14:textId="77777777" w:rsidR="000F1099" w:rsidRPr="001C7F9C" w:rsidRDefault="000F1099" w:rsidP="000F109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FA21D6" w14:textId="1F68DC8D" w:rsidR="000F1099" w:rsidRPr="001C7F9C" w:rsidRDefault="000F1099" w:rsidP="000F10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F0D627" w14:textId="54C0CC60" w:rsidR="000F1099" w:rsidRPr="001C7F9C" w:rsidRDefault="000F1099" w:rsidP="000F10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1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544D9E" w14:textId="7146BBB9" w:rsidR="000F1099" w:rsidRPr="001C7F9C" w:rsidRDefault="000F1099" w:rsidP="000F10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23269C2" w14:textId="3B9FD7FB" w:rsidR="000F1099" w:rsidRPr="001C7F9C" w:rsidRDefault="000F1099" w:rsidP="000F10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</w:tr>
      <w:tr w:rsidR="000F1099" w14:paraId="7A263454" w14:textId="6F59BE4D" w:rsidTr="002E3AA0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169B7DA" w14:textId="77777777" w:rsidR="000F1099" w:rsidRPr="001C7F9C" w:rsidRDefault="000F1099" w:rsidP="000F109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BEDA58" w14:textId="2DE7E9E7" w:rsidR="000F1099" w:rsidRPr="001C7F9C" w:rsidRDefault="000F1099" w:rsidP="000F10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CB4BFF" w14:textId="79262B6C" w:rsidR="000F1099" w:rsidRPr="001C7F9C" w:rsidRDefault="000F1099" w:rsidP="000F10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2F2A04" w14:textId="419C9DEB" w:rsidR="000F1099" w:rsidRPr="001C7F9C" w:rsidRDefault="000F1099" w:rsidP="000F10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56B8DA8" w14:textId="093A397B" w:rsidR="000F1099" w:rsidRPr="001C7F9C" w:rsidRDefault="000F1099" w:rsidP="000F10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</w:t>
            </w:r>
          </w:p>
        </w:tc>
      </w:tr>
      <w:tr w:rsidR="000F1099" w14:paraId="7F8640B8" w14:textId="0697F2B9" w:rsidTr="002E3AA0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5D3DD3E" w14:textId="2AE2E6AE" w:rsidR="000F1099" w:rsidRPr="001C7F9C" w:rsidRDefault="000F1099" w:rsidP="000F109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DB358B" w14:textId="77777777" w:rsidR="000F1099" w:rsidRPr="001C7F9C" w:rsidRDefault="000F1099" w:rsidP="000F109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A1DACF" w14:textId="77777777" w:rsidR="000F1099" w:rsidRPr="001C7F9C" w:rsidRDefault="000F1099" w:rsidP="000F109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53EB59" w14:textId="77777777" w:rsidR="000F1099" w:rsidRPr="001C7F9C" w:rsidRDefault="000F1099" w:rsidP="000F109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5789F5C" w14:textId="77777777" w:rsidR="000F1099" w:rsidRPr="001C7F9C" w:rsidRDefault="000F1099" w:rsidP="000F1099">
            <w:pPr>
              <w:rPr>
                <w:sz w:val="20"/>
                <w:szCs w:val="20"/>
              </w:rPr>
            </w:pPr>
          </w:p>
        </w:tc>
      </w:tr>
      <w:tr w:rsidR="000F1099" w14:paraId="77BB7833" w14:textId="5FC1812B" w:rsidTr="002E3AA0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4D1FAD9" w14:textId="5DB86F82" w:rsidR="000F1099" w:rsidRPr="005D0612" w:rsidRDefault="000F1099" w:rsidP="000F1099">
            <w:pPr>
              <w:rPr>
                <w:sz w:val="20"/>
                <w:szCs w:val="20"/>
              </w:rPr>
            </w:pPr>
            <w:r w:rsidRPr="005D0612">
              <w:rPr>
                <w:rFonts w:cstheme="minorHAnsi"/>
                <w:sz w:val="20"/>
                <w:szCs w:val="20"/>
              </w:rPr>
              <w:t xml:space="preserve">Mean </w:t>
            </w:r>
            <w:r w:rsidRPr="005D0612">
              <w:rPr>
                <w:rFonts w:cstheme="minorHAnsi"/>
                <w:sz w:val="20"/>
                <w:szCs w:val="20"/>
              </w:rPr>
              <w:sym w:font="Symbol" w:char="F0B1"/>
            </w:r>
            <w:r w:rsidRPr="005D0612">
              <w:rPr>
                <w:rFonts w:cstheme="minorHAnsi"/>
                <w:sz w:val="20"/>
                <w:szCs w:val="20"/>
              </w:rPr>
              <w:t xml:space="preserve"> SE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913458" w14:textId="4629AD15" w:rsidR="000F1099" w:rsidRPr="001C7F9C" w:rsidRDefault="000F1099" w:rsidP="000F1099">
            <w:pPr>
              <w:rPr>
                <w:sz w:val="20"/>
                <w:szCs w:val="20"/>
              </w:rPr>
            </w:pPr>
            <w:r w:rsidRPr="00583A55">
              <w:rPr>
                <w:rFonts w:cstheme="minorHAnsi"/>
                <w:color w:val="000000"/>
                <w:sz w:val="20"/>
                <w:szCs w:val="20"/>
              </w:rPr>
              <w:t>0.2</w:t>
            </w:r>
            <w:r>
              <w:rPr>
                <w:rFonts w:cstheme="minorHAnsi"/>
                <w:color w:val="000000"/>
                <w:sz w:val="20"/>
                <w:szCs w:val="20"/>
              </w:rPr>
              <w:t>28</w:t>
            </w:r>
            <w:r w:rsidRPr="00583A55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583A55">
              <w:rPr>
                <w:rFonts w:cstheme="minorHAnsi"/>
                <w:color w:val="000000"/>
                <w:sz w:val="20"/>
                <w:szCs w:val="20"/>
              </w:rPr>
              <w:sym w:font="Symbol" w:char="F0B1"/>
            </w:r>
            <w:r w:rsidRPr="00583A55">
              <w:rPr>
                <w:rFonts w:cstheme="minorHAnsi"/>
                <w:color w:val="000000"/>
                <w:sz w:val="20"/>
                <w:szCs w:val="20"/>
              </w:rPr>
              <w:t xml:space="preserve"> 0.04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91E1D2" w14:textId="2B37BA44" w:rsidR="000F1099" w:rsidRPr="001C7F9C" w:rsidRDefault="002E3AA0" w:rsidP="000F1099">
            <w:pPr>
              <w:rPr>
                <w:sz w:val="20"/>
                <w:szCs w:val="20"/>
              </w:rPr>
            </w:pPr>
            <w:r w:rsidRPr="00583A55">
              <w:rPr>
                <w:rFonts w:cstheme="minorHAnsi"/>
                <w:color w:val="000000"/>
                <w:sz w:val="20"/>
                <w:szCs w:val="20"/>
              </w:rPr>
              <w:t>0.14</w:t>
            </w:r>
            <w:r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Pr="00583A55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583A55">
              <w:rPr>
                <w:rFonts w:cstheme="minorHAnsi"/>
                <w:color w:val="000000"/>
                <w:sz w:val="20"/>
                <w:szCs w:val="20"/>
              </w:rPr>
              <w:sym w:font="Symbol" w:char="F0B1"/>
            </w:r>
            <w:r w:rsidRPr="00583A55">
              <w:rPr>
                <w:rFonts w:cstheme="minorHAnsi"/>
                <w:color w:val="000000"/>
                <w:sz w:val="20"/>
                <w:szCs w:val="20"/>
              </w:rPr>
              <w:t xml:space="preserve"> 0.02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910490" w14:textId="224BCDF1" w:rsidR="000F1099" w:rsidRPr="001C7F9C" w:rsidRDefault="002E3AA0" w:rsidP="000F1099">
            <w:pPr>
              <w:rPr>
                <w:sz w:val="20"/>
                <w:szCs w:val="20"/>
              </w:rPr>
            </w:pPr>
            <w:r w:rsidRPr="00583A55">
              <w:rPr>
                <w:rFonts w:cstheme="minorHAnsi"/>
                <w:color w:val="000000"/>
                <w:sz w:val="20"/>
                <w:szCs w:val="20"/>
              </w:rPr>
              <w:t xml:space="preserve">0.290 </w:t>
            </w:r>
            <w:r w:rsidRPr="00583A55">
              <w:rPr>
                <w:rFonts w:cstheme="minorHAnsi"/>
                <w:color w:val="000000"/>
                <w:sz w:val="20"/>
                <w:szCs w:val="20"/>
              </w:rPr>
              <w:sym w:font="Symbol" w:char="F0B1"/>
            </w:r>
            <w:r w:rsidRPr="00583A55">
              <w:rPr>
                <w:rFonts w:cstheme="minorHAnsi"/>
                <w:color w:val="000000"/>
                <w:sz w:val="20"/>
                <w:szCs w:val="20"/>
              </w:rPr>
              <w:t xml:space="preserve"> 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468E8E4" w14:textId="24FD1DD0" w:rsidR="000F1099" w:rsidRPr="001C7F9C" w:rsidRDefault="000F1099" w:rsidP="000F1099">
            <w:pPr>
              <w:rPr>
                <w:sz w:val="20"/>
                <w:szCs w:val="20"/>
              </w:rPr>
            </w:pPr>
            <w:r w:rsidRPr="00583A55">
              <w:rPr>
                <w:rFonts w:cstheme="minorHAnsi"/>
                <w:color w:val="000000"/>
                <w:sz w:val="20"/>
                <w:szCs w:val="20"/>
              </w:rPr>
              <w:t xml:space="preserve">0.090 </w:t>
            </w:r>
            <w:r w:rsidRPr="00583A55">
              <w:rPr>
                <w:rFonts w:cstheme="minorHAnsi"/>
                <w:color w:val="000000"/>
                <w:sz w:val="20"/>
                <w:szCs w:val="20"/>
              </w:rPr>
              <w:sym w:font="Symbol" w:char="F0B1"/>
            </w:r>
            <w:r w:rsidRPr="00583A55">
              <w:rPr>
                <w:rFonts w:cstheme="minorHAnsi"/>
                <w:color w:val="000000"/>
                <w:sz w:val="20"/>
                <w:szCs w:val="20"/>
              </w:rPr>
              <w:t xml:space="preserve"> 0.01</w:t>
            </w:r>
          </w:p>
        </w:tc>
      </w:tr>
      <w:tr w:rsidR="000F1099" w:rsidRPr="005D0612" w14:paraId="783531F7" w14:textId="1D61AF82" w:rsidTr="002E3AA0"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D7ECCC" w14:textId="77777777" w:rsidR="000F1099" w:rsidRPr="005D0612" w:rsidRDefault="000F1099" w:rsidP="000F1099">
            <w:pPr>
              <w:rPr>
                <w:rFonts w:cstheme="minorHAnsi"/>
                <w:b/>
                <w:bCs/>
                <w:sz w:val="8"/>
                <w:szCs w:val="8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A411FE" w14:textId="77777777" w:rsidR="000F1099" w:rsidRPr="005D0612" w:rsidRDefault="000F1099" w:rsidP="000F1099">
            <w:pPr>
              <w:rPr>
                <w:rFonts w:cstheme="minorHAnsi"/>
                <w:color w:val="000000"/>
                <w:sz w:val="8"/>
                <w:szCs w:val="8"/>
              </w:rPr>
            </w:pPr>
          </w:p>
        </w:tc>
        <w:tc>
          <w:tcPr>
            <w:tcW w:w="14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532CD8" w14:textId="77777777" w:rsidR="000F1099" w:rsidRPr="005D0612" w:rsidRDefault="000F1099" w:rsidP="000F1099">
            <w:pPr>
              <w:rPr>
                <w:rFonts w:cstheme="minorHAnsi"/>
                <w:color w:val="000000"/>
                <w:sz w:val="8"/>
                <w:szCs w:val="8"/>
              </w:rPr>
            </w:pPr>
          </w:p>
        </w:tc>
        <w:tc>
          <w:tcPr>
            <w:tcW w:w="14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EC1FB5" w14:textId="77777777" w:rsidR="000F1099" w:rsidRPr="005D0612" w:rsidRDefault="000F1099" w:rsidP="000F1099">
            <w:pPr>
              <w:rPr>
                <w:rFonts w:cstheme="minorHAnsi"/>
                <w:color w:val="000000"/>
                <w:sz w:val="8"/>
                <w:szCs w:val="8"/>
              </w:rPr>
            </w:pPr>
          </w:p>
        </w:tc>
        <w:tc>
          <w:tcPr>
            <w:tcW w:w="16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890FEF" w14:textId="77777777" w:rsidR="000F1099" w:rsidRPr="005D0612" w:rsidRDefault="000F1099" w:rsidP="000F1099">
            <w:pPr>
              <w:rPr>
                <w:rFonts w:cstheme="minorHAnsi"/>
                <w:color w:val="000000"/>
                <w:sz w:val="8"/>
                <w:szCs w:val="8"/>
              </w:rPr>
            </w:pPr>
          </w:p>
        </w:tc>
      </w:tr>
    </w:tbl>
    <w:p w14:paraId="564FC7D9" w14:textId="77777777" w:rsidR="00D63B96" w:rsidRDefault="001C7F9C" w:rsidP="001C7F9C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t xml:space="preserve">a </w:t>
      </w:r>
      <w:r w:rsidRPr="00850D9F">
        <w:rPr>
          <w:rFonts w:cstheme="minorHAnsi"/>
          <w:sz w:val="20"/>
          <w:szCs w:val="20"/>
        </w:rPr>
        <w:t xml:space="preserve">%MN-RET, </w:t>
      </w:r>
      <w:r>
        <w:rPr>
          <w:rFonts w:cstheme="minorHAnsi"/>
          <w:sz w:val="20"/>
          <w:szCs w:val="20"/>
        </w:rPr>
        <w:t xml:space="preserve">percent </w:t>
      </w:r>
      <w:proofErr w:type="spellStart"/>
      <w:r>
        <w:rPr>
          <w:rFonts w:cstheme="minorHAnsi"/>
          <w:sz w:val="20"/>
          <w:szCs w:val="20"/>
        </w:rPr>
        <w:t>micronucleated</w:t>
      </w:r>
      <w:proofErr w:type="spellEnd"/>
      <w:r>
        <w:rPr>
          <w:rFonts w:cstheme="minorHAnsi"/>
          <w:sz w:val="20"/>
          <w:szCs w:val="20"/>
        </w:rPr>
        <w:t xml:space="preserve"> reticulocytes</w:t>
      </w:r>
      <w:r w:rsidR="00E01E91">
        <w:rPr>
          <w:rFonts w:cstheme="minorHAnsi"/>
          <w:sz w:val="20"/>
          <w:szCs w:val="20"/>
        </w:rPr>
        <w:t xml:space="preserve">. </w:t>
      </w:r>
      <w:r w:rsidR="00D00B00">
        <w:rPr>
          <w:rFonts w:cstheme="minorHAnsi"/>
          <w:sz w:val="20"/>
          <w:szCs w:val="20"/>
        </w:rPr>
        <w:t xml:space="preserve">Previously published </w:t>
      </w:r>
      <w:r w:rsidR="00D63B96">
        <w:rPr>
          <w:rFonts w:cstheme="minorHAnsi"/>
          <w:sz w:val="20"/>
          <w:szCs w:val="20"/>
        </w:rPr>
        <w:t>(</w:t>
      </w:r>
      <w:proofErr w:type="spellStart"/>
      <w:r w:rsidR="00D63B96">
        <w:rPr>
          <w:rFonts w:cstheme="minorHAnsi"/>
          <w:sz w:val="20"/>
          <w:szCs w:val="20"/>
        </w:rPr>
        <w:t>Torous</w:t>
      </w:r>
      <w:proofErr w:type="spellEnd"/>
      <w:r w:rsidR="00D63B96">
        <w:rPr>
          <w:rFonts w:cstheme="minorHAnsi"/>
          <w:sz w:val="20"/>
          <w:szCs w:val="20"/>
        </w:rPr>
        <w:t xml:space="preserve"> et al., 2020) </w:t>
      </w:r>
    </w:p>
    <w:p w14:paraId="4F7D3334" w14:textId="4DB2AFD1" w:rsidR="00E01E91" w:rsidRDefault="00D00B00" w:rsidP="001C7F9C">
      <w:pPr>
        <w:rPr>
          <w:rFonts w:cstheme="minorHAnsi"/>
          <w:sz w:val="20"/>
          <w:szCs w:val="20"/>
        </w:rPr>
      </w:pPr>
      <w:proofErr w:type="gramStart"/>
      <w:r>
        <w:rPr>
          <w:rFonts w:cstheme="minorHAnsi"/>
          <w:sz w:val="20"/>
          <w:szCs w:val="20"/>
        </w:rPr>
        <w:t>m</w:t>
      </w:r>
      <w:r w:rsidR="00E01E91" w:rsidRPr="00031F4E">
        <w:rPr>
          <w:rFonts w:cstheme="minorHAnsi"/>
          <w:sz w:val="20"/>
          <w:szCs w:val="20"/>
        </w:rPr>
        <w:t>ean</w:t>
      </w:r>
      <w:proofErr w:type="gramEnd"/>
      <w:r w:rsidR="00E01E91" w:rsidRPr="00031F4E">
        <w:rPr>
          <w:rFonts w:cstheme="minorHAnsi"/>
          <w:sz w:val="20"/>
          <w:szCs w:val="20"/>
        </w:rPr>
        <w:t xml:space="preserve"> value</w:t>
      </w:r>
      <w:r w:rsidR="00D63B96">
        <w:rPr>
          <w:rFonts w:cstheme="minorHAnsi"/>
          <w:sz w:val="20"/>
          <w:szCs w:val="20"/>
        </w:rPr>
        <w:t xml:space="preserve"> for 338 males and females ranging in age from birth (cord blood) to 73 years</w:t>
      </w:r>
      <w:r w:rsidR="00E01E91">
        <w:rPr>
          <w:rFonts w:cstheme="minorHAnsi"/>
          <w:sz w:val="20"/>
          <w:szCs w:val="20"/>
        </w:rPr>
        <w:t>,</w:t>
      </w:r>
      <w:r w:rsidR="00E01E91" w:rsidRPr="00031F4E">
        <w:rPr>
          <w:rFonts w:cstheme="minorHAnsi"/>
          <w:sz w:val="20"/>
          <w:szCs w:val="20"/>
        </w:rPr>
        <w:t xml:space="preserve"> 0.15 ± 0.10%</w:t>
      </w:r>
      <w:r w:rsidR="00E01E91">
        <w:rPr>
          <w:rFonts w:cstheme="minorHAnsi"/>
          <w:sz w:val="20"/>
          <w:szCs w:val="20"/>
        </w:rPr>
        <w:t xml:space="preserve">; </w:t>
      </w:r>
    </w:p>
    <w:p w14:paraId="48D7349A" w14:textId="7AB0F9FC" w:rsidR="001C7F9C" w:rsidRDefault="00E01E91" w:rsidP="001C7F9C">
      <w:pPr>
        <w:rPr>
          <w:rFonts w:cstheme="minorHAnsi"/>
          <w:sz w:val="20"/>
          <w:szCs w:val="20"/>
        </w:rPr>
      </w:pPr>
      <w:r w:rsidRPr="00031F4E">
        <w:rPr>
          <w:rFonts w:cstheme="minorHAnsi"/>
          <w:sz w:val="20"/>
          <w:szCs w:val="20"/>
        </w:rPr>
        <w:t>range, 0.01 – 0.79%</w:t>
      </w:r>
      <w:r>
        <w:rPr>
          <w:rFonts w:cstheme="minorHAnsi"/>
          <w:sz w:val="20"/>
          <w:szCs w:val="20"/>
        </w:rPr>
        <w:t>.</w:t>
      </w:r>
    </w:p>
    <w:p w14:paraId="666E9C96" w14:textId="77777777" w:rsidR="00D63B96" w:rsidRDefault="001C7F9C" w:rsidP="001C7F9C">
      <w:pPr>
        <w:rPr>
          <w:rFonts w:cstheme="minorHAnsi"/>
          <w:sz w:val="20"/>
          <w:szCs w:val="20"/>
        </w:rPr>
      </w:pPr>
      <w:r w:rsidRPr="001C7F9C">
        <w:rPr>
          <w:rFonts w:cstheme="minorHAnsi"/>
          <w:sz w:val="20"/>
          <w:szCs w:val="20"/>
          <w:vertAlign w:val="superscript"/>
        </w:rPr>
        <w:t>b</w:t>
      </w:r>
      <w:r w:rsidR="0028063D">
        <w:rPr>
          <w:rFonts w:cstheme="minorHAnsi"/>
          <w:sz w:val="20"/>
          <w:szCs w:val="20"/>
          <w:vertAlign w:val="superscript"/>
        </w:rPr>
        <w:t xml:space="preserve"> </w:t>
      </w:r>
      <w:r>
        <w:rPr>
          <w:rFonts w:cstheme="minorHAnsi"/>
          <w:sz w:val="20"/>
          <w:szCs w:val="20"/>
        </w:rPr>
        <w:t>%RET, percentage of reticulocytes among total circulating erythrocytes</w:t>
      </w:r>
      <w:r w:rsidR="00E01E91">
        <w:rPr>
          <w:rFonts w:cstheme="minorHAnsi"/>
          <w:sz w:val="20"/>
          <w:szCs w:val="20"/>
        </w:rPr>
        <w:t xml:space="preserve">. </w:t>
      </w:r>
      <w:r w:rsidR="00D00B00">
        <w:rPr>
          <w:rFonts w:cstheme="minorHAnsi"/>
          <w:sz w:val="20"/>
          <w:szCs w:val="20"/>
        </w:rPr>
        <w:t xml:space="preserve">Previously </w:t>
      </w:r>
      <w:r w:rsidR="00D63B96">
        <w:rPr>
          <w:rFonts w:cstheme="minorHAnsi"/>
          <w:sz w:val="20"/>
          <w:szCs w:val="20"/>
        </w:rPr>
        <w:t xml:space="preserve">published </w:t>
      </w:r>
      <w:r w:rsidR="00D00B00">
        <w:rPr>
          <w:rFonts w:cstheme="minorHAnsi"/>
          <w:sz w:val="20"/>
          <w:szCs w:val="20"/>
        </w:rPr>
        <w:t xml:space="preserve"> </w:t>
      </w:r>
    </w:p>
    <w:p w14:paraId="007F1DB2" w14:textId="0441ABF6" w:rsidR="001C7F9C" w:rsidRDefault="00D00B00" w:rsidP="001C7F9C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r</w:t>
      </w:r>
      <w:r w:rsidR="00745DAF">
        <w:rPr>
          <w:rFonts w:cstheme="minorHAnsi"/>
          <w:sz w:val="20"/>
          <w:szCs w:val="20"/>
        </w:rPr>
        <w:t>ange was generally</w:t>
      </w:r>
      <w:r w:rsidR="0028063D" w:rsidRPr="00745DAF">
        <w:rPr>
          <w:rFonts w:cstheme="minorHAnsi"/>
          <w:sz w:val="20"/>
          <w:szCs w:val="20"/>
        </w:rPr>
        <w:t xml:space="preserve"> 0.1 – 0.3%</w:t>
      </w:r>
      <w:r w:rsidR="00E01E91">
        <w:rPr>
          <w:rFonts w:cstheme="minorHAnsi"/>
          <w:sz w:val="20"/>
          <w:szCs w:val="20"/>
        </w:rPr>
        <w:t xml:space="preserve"> </w:t>
      </w:r>
      <w:r>
        <w:rPr>
          <w:rFonts w:cstheme="minorHAnsi"/>
          <w:sz w:val="20"/>
          <w:szCs w:val="20"/>
        </w:rPr>
        <w:t xml:space="preserve"> </w:t>
      </w:r>
      <w:r w:rsidR="00D63B96">
        <w:rPr>
          <w:rFonts w:cstheme="minorHAnsi"/>
          <w:sz w:val="20"/>
          <w:szCs w:val="20"/>
        </w:rPr>
        <w:t>(</w:t>
      </w:r>
      <w:proofErr w:type="spellStart"/>
      <w:r w:rsidR="00E01E91" w:rsidRPr="00031F4E">
        <w:rPr>
          <w:rFonts w:cstheme="minorHAnsi"/>
          <w:sz w:val="20"/>
          <w:szCs w:val="20"/>
        </w:rPr>
        <w:t>Torous</w:t>
      </w:r>
      <w:proofErr w:type="spellEnd"/>
      <w:r w:rsidR="00E01E91" w:rsidRPr="00031F4E">
        <w:rPr>
          <w:rFonts w:cstheme="minorHAnsi"/>
          <w:sz w:val="20"/>
          <w:szCs w:val="20"/>
        </w:rPr>
        <w:t xml:space="preserve"> et al., 2020</w:t>
      </w:r>
      <w:r w:rsidR="00E01E91">
        <w:rPr>
          <w:rFonts w:cstheme="minorHAnsi"/>
          <w:sz w:val="20"/>
          <w:szCs w:val="20"/>
        </w:rPr>
        <w:t>).</w:t>
      </w:r>
    </w:p>
    <w:p w14:paraId="06591A4E" w14:textId="77777777" w:rsidR="00E01E91" w:rsidRDefault="00E01E91" w:rsidP="00E01E91">
      <w:pPr>
        <w:rPr>
          <w:rFonts w:cstheme="minorHAnsi"/>
        </w:rPr>
      </w:pPr>
    </w:p>
    <w:p w14:paraId="2352DD88" w14:textId="77777777" w:rsidR="00E01E91" w:rsidRDefault="00E01E91" w:rsidP="00E01E91">
      <w:pPr>
        <w:rPr>
          <w:rFonts w:cstheme="minorHAnsi"/>
        </w:rPr>
      </w:pPr>
    </w:p>
    <w:p w14:paraId="18B69026" w14:textId="77777777" w:rsidR="00E01E91" w:rsidRPr="00850D9F" w:rsidRDefault="00E01E91" w:rsidP="001C7F9C">
      <w:pPr>
        <w:rPr>
          <w:rFonts w:cstheme="minorHAnsi"/>
          <w:sz w:val="20"/>
          <w:szCs w:val="20"/>
        </w:rPr>
      </w:pPr>
    </w:p>
    <w:p w14:paraId="0039C418" w14:textId="77777777" w:rsidR="001C7F9C" w:rsidRDefault="001C7F9C"/>
    <w:sectPr w:rsidR="001C7F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7F9C"/>
    <w:rsid w:val="00006919"/>
    <w:rsid w:val="000F1099"/>
    <w:rsid w:val="00117E73"/>
    <w:rsid w:val="001C7F9C"/>
    <w:rsid w:val="0028063D"/>
    <w:rsid w:val="002E3AA0"/>
    <w:rsid w:val="003F277B"/>
    <w:rsid w:val="0042071C"/>
    <w:rsid w:val="005A6122"/>
    <w:rsid w:val="005D02A7"/>
    <w:rsid w:val="005D0612"/>
    <w:rsid w:val="006E4117"/>
    <w:rsid w:val="00745DAF"/>
    <w:rsid w:val="0076478F"/>
    <w:rsid w:val="00773308"/>
    <w:rsid w:val="00901629"/>
    <w:rsid w:val="00940894"/>
    <w:rsid w:val="00B9776B"/>
    <w:rsid w:val="00BE1ECF"/>
    <w:rsid w:val="00D00B00"/>
    <w:rsid w:val="00D63B96"/>
    <w:rsid w:val="00E01E91"/>
    <w:rsid w:val="00E55E66"/>
    <w:rsid w:val="00E94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29472D"/>
  <w15:chartTrackingRefBased/>
  <w15:docId w15:val="{392FE837-C266-4902-A6D9-F3C00AFA1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7F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7F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1</Pages>
  <Words>164</Words>
  <Characters>93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-Roe, Stephanie (NIH/NIEHS) [E]</dc:creator>
  <cp:keywords/>
  <dc:description/>
  <cp:lastModifiedBy>P, Vairaprakash</cp:lastModifiedBy>
  <cp:revision>16</cp:revision>
  <cp:lastPrinted>2022-10-13T17:56:00Z</cp:lastPrinted>
  <dcterms:created xsi:type="dcterms:W3CDTF">2022-10-13T17:18:00Z</dcterms:created>
  <dcterms:modified xsi:type="dcterms:W3CDTF">2022-11-11T14:29:00Z</dcterms:modified>
</cp:coreProperties>
</file>